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4FF3D" w14:textId="5A555715" w:rsidR="00CD6489" w:rsidRPr="00CB1626" w:rsidRDefault="00CB1626" w:rsidP="00CD6489">
      <w:pPr>
        <w:rPr>
          <w:b/>
          <w:bCs/>
        </w:rPr>
      </w:pPr>
      <w:r>
        <w:rPr>
          <w:b/>
          <w:bCs/>
        </w:rPr>
        <w:t xml:space="preserve">Additional </w:t>
      </w:r>
      <w:r w:rsidR="00CD6489" w:rsidRPr="00E2306B">
        <w:rPr>
          <w:b/>
          <w:bCs/>
        </w:rPr>
        <w:t xml:space="preserve">Table </w:t>
      </w:r>
      <w:r>
        <w:rPr>
          <w:b/>
          <w:bCs/>
        </w:rPr>
        <w:t>2</w:t>
      </w:r>
      <w:r w:rsidR="00CD6489">
        <w:t xml:space="preserve">: </w:t>
      </w:r>
      <w:r w:rsidR="00CD6489" w:rsidRPr="0096611C">
        <w:rPr>
          <w:rFonts w:cstheme="minorHAnsi"/>
        </w:rPr>
        <w:t>Mean</w:t>
      </w:r>
      <w:r w:rsidR="00CD6489">
        <w:rPr>
          <w:rFonts w:cstheme="minorHAnsi"/>
        </w:rPr>
        <w:t>±</w:t>
      </w:r>
      <w:r w:rsidR="00CD6489" w:rsidRPr="0096611C">
        <w:rPr>
          <w:rFonts w:cstheme="minorHAnsi"/>
        </w:rPr>
        <w:t>SD tangent modulus at 4</w:t>
      </w:r>
      <w:r w:rsidR="00CD6489">
        <w:rPr>
          <w:rFonts w:cstheme="minorHAnsi"/>
        </w:rPr>
        <w:t>%</w:t>
      </w:r>
      <w:r w:rsidR="00CD6489" w:rsidRPr="0096611C">
        <w:rPr>
          <w:rFonts w:cstheme="minorHAnsi"/>
        </w:rPr>
        <w:t xml:space="preserve"> Strain for poly(lactic acid) (PLA), tendon-derived matrix coated (TDM), and TDM-coated, carbodiimide crosslinked (EDC</w:t>
      </w:r>
      <w:r w:rsidR="00841D41">
        <w:rPr>
          <w:rFonts w:cstheme="minorHAnsi"/>
        </w:rPr>
        <w:t>-TDM</w:t>
      </w:r>
      <w:r w:rsidR="00CD6489" w:rsidRPr="0096611C">
        <w:rPr>
          <w:rFonts w:cstheme="minorHAnsi"/>
        </w:rPr>
        <w:t>) meltblown unseeded scaffolds at day 0 and hASC-seeded scaffolds at days 0 and 28 (n=2-5/treatment/time point; no significant difference, ANOVA, p&gt;0.05).</w:t>
      </w:r>
    </w:p>
    <w:tbl>
      <w:tblPr>
        <w:tblW w:w="76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345"/>
        <w:gridCol w:w="1593"/>
        <w:gridCol w:w="1561"/>
        <w:gridCol w:w="1683"/>
      </w:tblGrid>
      <w:tr w:rsidR="00CD6489" w:rsidRPr="00D45531" w14:paraId="3F1DFBD6" w14:textId="77777777" w:rsidTr="003E7701">
        <w:trPr>
          <w:trHeight w:val="285"/>
        </w:trPr>
        <w:tc>
          <w:tcPr>
            <w:tcW w:w="2785" w:type="dxa"/>
            <w:gridSpan w:val="2"/>
            <w:shd w:val="clear" w:color="auto" w:fill="auto"/>
            <w:noWrap/>
            <w:vAlign w:val="bottom"/>
            <w:hideMark/>
          </w:tcPr>
          <w:p w14:paraId="3DC218D8" w14:textId="77777777" w:rsidR="00CD6489" w:rsidRPr="00D45531" w:rsidRDefault="00CD6489" w:rsidP="003E770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45531">
              <w:rPr>
                <w:rFonts w:eastAsia="Times New Roman" w:cstheme="minorHAnsi"/>
                <w:b/>
                <w:bCs/>
                <w:color w:val="000000"/>
              </w:rPr>
              <w:t xml:space="preserve">Tangent Modulus (MPa) 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5A3FF2C7" w14:textId="77777777" w:rsidR="00CD6489" w:rsidRPr="00D45531" w:rsidRDefault="00CD6489" w:rsidP="003E77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45531">
              <w:rPr>
                <w:rFonts w:eastAsia="Times New Roman" w:cstheme="minorHAnsi"/>
                <w:color w:val="000000"/>
              </w:rPr>
              <w:t>PLA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251B41A" w14:textId="77777777" w:rsidR="00CD6489" w:rsidRPr="00D45531" w:rsidRDefault="00CD6489" w:rsidP="003E77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45531">
              <w:rPr>
                <w:rFonts w:eastAsia="Times New Roman" w:cstheme="minorHAnsi"/>
                <w:color w:val="000000"/>
              </w:rPr>
              <w:t>TDM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7377344A" w14:textId="664581A3" w:rsidR="00CD6489" w:rsidRPr="00D45531" w:rsidRDefault="00CD6489" w:rsidP="003E77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45531">
              <w:rPr>
                <w:rFonts w:eastAsia="Times New Roman" w:cstheme="minorHAnsi"/>
                <w:color w:val="000000"/>
              </w:rPr>
              <w:t>EDC</w:t>
            </w:r>
            <w:r w:rsidR="00841D41">
              <w:rPr>
                <w:rFonts w:eastAsia="Times New Roman" w:cstheme="minorHAnsi"/>
                <w:color w:val="000000"/>
              </w:rPr>
              <w:t>-TDM</w:t>
            </w:r>
          </w:p>
        </w:tc>
      </w:tr>
      <w:tr w:rsidR="00CD6489" w:rsidRPr="00D45531" w14:paraId="436631EC" w14:textId="77777777" w:rsidTr="003E7701">
        <w:trPr>
          <w:trHeight w:val="285"/>
        </w:trPr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C530B71" w14:textId="77777777" w:rsidR="00CD6489" w:rsidRPr="00D45531" w:rsidRDefault="00CD6489" w:rsidP="003E770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45531">
              <w:rPr>
                <w:rFonts w:eastAsia="Times New Roman" w:cstheme="minorHAnsi"/>
                <w:color w:val="000000"/>
              </w:rPr>
              <w:t>Unseeded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8EAF1ED" w14:textId="77777777" w:rsidR="00CD6489" w:rsidRPr="00D45531" w:rsidRDefault="00CD6489" w:rsidP="003E770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45531">
              <w:rPr>
                <w:rFonts w:eastAsia="Times New Roman" w:cstheme="minorHAnsi"/>
                <w:color w:val="000000"/>
              </w:rPr>
              <w:t>Day 0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084FDEF4" w14:textId="77777777" w:rsidR="00CD6489" w:rsidRPr="00D45531" w:rsidRDefault="00CD6489" w:rsidP="003E77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45531">
              <w:rPr>
                <w:rFonts w:eastAsia="Times New Roman" w:cstheme="minorHAnsi"/>
                <w:color w:val="000000"/>
              </w:rPr>
              <w:t>29.94 ± 2.48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B28DF8C" w14:textId="77777777" w:rsidR="00CD6489" w:rsidRPr="00D45531" w:rsidRDefault="00CD6489" w:rsidP="003E77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45531">
              <w:rPr>
                <w:rFonts w:eastAsia="Times New Roman" w:cstheme="minorHAnsi"/>
                <w:color w:val="000000"/>
              </w:rPr>
              <w:t>37.11 ± 3.08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6A1504CE" w14:textId="77777777" w:rsidR="00CD6489" w:rsidRPr="00D45531" w:rsidRDefault="00CD6489" w:rsidP="003E77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45531">
              <w:rPr>
                <w:rFonts w:eastAsia="Times New Roman" w:cstheme="minorHAnsi"/>
                <w:color w:val="000000"/>
              </w:rPr>
              <w:t>32.83 ± 21.96</w:t>
            </w:r>
          </w:p>
        </w:tc>
      </w:tr>
      <w:tr w:rsidR="00CD6489" w:rsidRPr="00D45531" w14:paraId="7EA77FF3" w14:textId="77777777" w:rsidTr="003E7701">
        <w:trPr>
          <w:trHeight w:val="285"/>
        </w:trPr>
        <w:tc>
          <w:tcPr>
            <w:tcW w:w="1440" w:type="dxa"/>
            <w:vMerge w:val="restart"/>
            <w:shd w:val="clear" w:color="auto" w:fill="auto"/>
            <w:noWrap/>
            <w:hideMark/>
          </w:tcPr>
          <w:p w14:paraId="4295F178" w14:textId="77777777" w:rsidR="00CD6489" w:rsidRPr="00D45531" w:rsidRDefault="00CD6489" w:rsidP="003E770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45531">
              <w:rPr>
                <w:rFonts w:eastAsia="Times New Roman" w:cstheme="minorHAnsi"/>
                <w:color w:val="000000"/>
              </w:rPr>
              <w:t>Seeded</w:t>
            </w: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D5D4E0E" w14:textId="77777777" w:rsidR="00CD6489" w:rsidRPr="00D45531" w:rsidRDefault="00CD6489" w:rsidP="003E770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45531">
              <w:rPr>
                <w:rFonts w:eastAsia="Times New Roman" w:cstheme="minorHAnsi"/>
                <w:color w:val="000000"/>
              </w:rPr>
              <w:t>Day 0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4F88312C" w14:textId="77777777" w:rsidR="00CD6489" w:rsidRPr="00D45531" w:rsidRDefault="00CD6489" w:rsidP="003E77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45531">
              <w:rPr>
                <w:rFonts w:eastAsia="Times New Roman" w:cstheme="minorHAnsi"/>
                <w:color w:val="000000"/>
              </w:rPr>
              <w:t>23.48 ± 18.7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6D346C4" w14:textId="77777777" w:rsidR="00CD6489" w:rsidRPr="00D45531" w:rsidRDefault="00CD6489" w:rsidP="003E77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45531">
              <w:rPr>
                <w:rFonts w:eastAsia="Times New Roman" w:cstheme="minorHAnsi"/>
                <w:color w:val="000000"/>
              </w:rPr>
              <w:t>29.92 ± 0.81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624EA89D" w14:textId="77777777" w:rsidR="00CD6489" w:rsidRPr="00D45531" w:rsidRDefault="00CD6489" w:rsidP="003E77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45531">
              <w:rPr>
                <w:rFonts w:eastAsia="Times New Roman" w:cstheme="minorHAnsi"/>
                <w:color w:val="000000"/>
              </w:rPr>
              <w:t>31.05 ± 18.07</w:t>
            </w:r>
          </w:p>
        </w:tc>
      </w:tr>
      <w:tr w:rsidR="00CD6489" w:rsidRPr="00D45531" w14:paraId="31478BA3" w14:textId="77777777" w:rsidTr="003E7701">
        <w:trPr>
          <w:trHeight w:val="285"/>
        </w:trPr>
        <w:tc>
          <w:tcPr>
            <w:tcW w:w="1440" w:type="dxa"/>
            <w:vMerge/>
            <w:shd w:val="clear" w:color="auto" w:fill="auto"/>
            <w:noWrap/>
            <w:vAlign w:val="bottom"/>
            <w:hideMark/>
          </w:tcPr>
          <w:p w14:paraId="7AE48336" w14:textId="77777777" w:rsidR="00CD6489" w:rsidRPr="00D45531" w:rsidRDefault="00CD6489" w:rsidP="003E770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B8AAB39" w14:textId="77777777" w:rsidR="00CD6489" w:rsidRPr="00D45531" w:rsidRDefault="00CD6489" w:rsidP="003E770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45531">
              <w:rPr>
                <w:rFonts w:eastAsia="Times New Roman" w:cstheme="minorHAnsi"/>
                <w:color w:val="000000"/>
              </w:rPr>
              <w:t>Day 28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14:paraId="01D7863F" w14:textId="77777777" w:rsidR="00CD6489" w:rsidRPr="00D45531" w:rsidRDefault="00CD6489" w:rsidP="003E77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45531">
              <w:rPr>
                <w:rFonts w:eastAsia="Times New Roman" w:cstheme="minorHAnsi"/>
                <w:color w:val="000000"/>
              </w:rPr>
              <w:t>32.49 ± 18.20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445DEE0" w14:textId="77777777" w:rsidR="00CD6489" w:rsidRPr="00D45531" w:rsidRDefault="00CD6489" w:rsidP="003E77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45531">
              <w:rPr>
                <w:rFonts w:eastAsia="Times New Roman" w:cstheme="minorHAnsi"/>
                <w:color w:val="000000"/>
              </w:rPr>
              <w:t>27.43 ± 7.49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14:paraId="478415DD" w14:textId="77777777" w:rsidR="00CD6489" w:rsidRPr="00D45531" w:rsidRDefault="00CD6489" w:rsidP="003E77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45531">
              <w:rPr>
                <w:rFonts w:eastAsia="Times New Roman" w:cstheme="minorHAnsi"/>
                <w:color w:val="000000"/>
              </w:rPr>
              <w:t>24.89 ± 9.87</w:t>
            </w:r>
          </w:p>
        </w:tc>
      </w:tr>
    </w:tbl>
    <w:p w14:paraId="2F40C0CD" w14:textId="77777777" w:rsidR="0050596A" w:rsidRDefault="0050596A"/>
    <w:sectPr w:rsidR="005059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489"/>
    <w:rsid w:val="00255037"/>
    <w:rsid w:val="0050596A"/>
    <w:rsid w:val="00841D41"/>
    <w:rsid w:val="00CB1626"/>
    <w:rsid w:val="00CD6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58A24"/>
  <w15:chartTrackingRefBased/>
  <w15:docId w15:val="{318893AD-1F5C-47A9-ADF6-ABDB521BE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4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y Jenkins</dc:creator>
  <cp:keywords/>
  <dc:description/>
  <cp:lastModifiedBy>Jenkins, Tommy L.</cp:lastModifiedBy>
  <cp:revision>3</cp:revision>
  <dcterms:created xsi:type="dcterms:W3CDTF">2023-08-01T19:50:00Z</dcterms:created>
  <dcterms:modified xsi:type="dcterms:W3CDTF">2024-12-12T22:15:00Z</dcterms:modified>
</cp:coreProperties>
</file>